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1C9" w:rsidRDefault="004E11C9" w:rsidP="004E11C9">
      <w:r>
        <w:t>Table S3.  Gene cluster assignment for correlation networks.  To summarize gene expression data, genes expression patterns from all time points (0-183 d) and treatments (control, diphenylamine, and 1-methylcyclopropene) were clustered using k-means clustering.  Average gene expression values from each cluster were correlated along with relative metabolite levels to generate 2 month and 6 month networks.  The number of Variables Important in the Projection (VIP) for the “scald severity” response variable from the PLS-DA model is included for each gene cluster.  Clusters 7, 33, and 55 (emboldened) are first neighbors of methanol in the 6 month network.</w:t>
      </w:r>
    </w:p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930"/>
        <w:gridCol w:w="900"/>
        <w:gridCol w:w="1080"/>
        <w:gridCol w:w="900"/>
        <w:gridCol w:w="990"/>
        <w:gridCol w:w="1080"/>
        <w:gridCol w:w="900"/>
        <w:gridCol w:w="1080"/>
      </w:tblGrid>
      <w:tr w:rsidR="004E11C9" w:rsidRPr="0039107C" w:rsidTr="00FB1355">
        <w:trPr>
          <w:trHeight w:val="300"/>
        </w:trPr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clust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Genes/clust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 xml:space="preserve">VIP </w:t>
            </w:r>
          </w:p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clust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Genes/clust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 xml:space="preserve">VIP </w:t>
            </w:r>
          </w:p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clust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Genes/clus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VIP genes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9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:rsidR="004E11C9" w:rsidRPr="007C4CD6" w:rsidRDefault="004E11C9" w:rsidP="00FB1355">
            <w:pPr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260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:rsidR="004E11C9" w:rsidRPr="007C4CD6" w:rsidRDefault="004E11C9" w:rsidP="00FB1355">
            <w:pPr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5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6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27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7C4CD6" w:rsidRDefault="004E11C9" w:rsidP="00FB1355">
            <w:pPr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31</w:t>
            </w:r>
          </w:p>
        </w:tc>
        <w:tc>
          <w:tcPr>
            <w:tcW w:w="900" w:type="dxa"/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28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7C4CD6" w:rsidRDefault="004E11C9" w:rsidP="00FB1355">
            <w:pPr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7C4CD6" w:rsidRDefault="004E11C9" w:rsidP="00FB1355">
            <w:pPr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32</w:t>
            </w:r>
          </w:p>
        </w:tc>
        <w:tc>
          <w:tcPr>
            <w:tcW w:w="900" w:type="dxa"/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38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7C4CD6" w:rsidRDefault="004E11C9" w:rsidP="00FB1355">
            <w:pPr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61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65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5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7C4CD6" w:rsidRDefault="004E11C9" w:rsidP="00FB1355">
            <w:pPr>
              <w:rPr>
                <w:rFonts w:ascii="Calibri" w:eastAsia="Times New Roman" w:hAnsi="Calibri" w:cs="Times New Roman"/>
                <w:b/>
                <w:i/>
              </w:rPr>
            </w:pPr>
            <w:r w:rsidRPr="007C4CD6">
              <w:rPr>
                <w:rFonts w:ascii="Calibri" w:eastAsia="Times New Roman" w:hAnsi="Calibri" w:cs="Times New Roman"/>
                <w:b/>
                <w:i/>
              </w:rPr>
              <w:t>33</w:t>
            </w:r>
          </w:p>
        </w:tc>
        <w:tc>
          <w:tcPr>
            <w:tcW w:w="900" w:type="dxa"/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  <w:b/>
                <w:i/>
              </w:rPr>
            </w:pPr>
            <w:r w:rsidRPr="007C4CD6">
              <w:rPr>
                <w:rFonts w:ascii="Calibri" w:eastAsia="Times New Roman" w:hAnsi="Calibri" w:cs="Times New Roman"/>
                <w:b/>
                <w:i/>
              </w:rPr>
              <w:t>127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  <w:b/>
                <w:i/>
              </w:rPr>
            </w:pPr>
            <w:r w:rsidRPr="007C4CD6">
              <w:rPr>
                <w:rFonts w:ascii="Calibri" w:eastAsia="Times New Roman" w:hAnsi="Calibri" w:cs="Times New Roman"/>
                <w:b/>
                <w:i/>
              </w:rPr>
              <w:t>120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7C4CD6" w:rsidRDefault="004E11C9" w:rsidP="00FB1355">
            <w:pPr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22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6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7C4CD6" w:rsidRDefault="004E11C9" w:rsidP="00FB1355">
            <w:pPr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900" w:type="dxa"/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39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7C4CD6" w:rsidRDefault="004E11C9" w:rsidP="00FB1355">
            <w:pPr>
              <w:jc w:val="center"/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7C4CD6" w:rsidRDefault="004E11C9" w:rsidP="00FB1355">
            <w:pPr>
              <w:rPr>
                <w:rFonts w:ascii="Calibri" w:eastAsia="Times New Roman" w:hAnsi="Calibri" w:cs="Times New Roman"/>
              </w:rPr>
            </w:pPr>
            <w:r w:rsidRPr="007C4CD6">
              <w:rPr>
                <w:rFonts w:ascii="Calibri" w:eastAsia="Times New Roman" w:hAnsi="Calibri" w:cs="Times New Roman"/>
              </w:rPr>
              <w:t>63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47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44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BE1972" w:rsidRDefault="004E11C9" w:rsidP="00FB1355">
            <w:pPr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BE1972">
              <w:rPr>
                <w:rFonts w:ascii="Calibri" w:eastAsia="Times New Roman" w:hAnsi="Calibri" w:cs="Times New Roman"/>
                <w:b/>
                <w:i/>
                <w:color w:val="000000"/>
              </w:rPr>
              <w:t>7</w:t>
            </w:r>
          </w:p>
        </w:tc>
        <w:tc>
          <w:tcPr>
            <w:tcW w:w="930" w:type="dxa"/>
            <w:noWrap/>
            <w:hideMark/>
          </w:tcPr>
          <w:p w:rsidR="004E11C9" w:rsidRPr="00BE1972" w:rsidRDefault="004E11C9" w:rsidP="00FB1355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BE1972">
              <w:rPr>
                <w:rFonts w:ascii="Calibri" w:eastAsia="Times New Roman" w:hAnsi="Calibri" w:cs="Times New Roman"/>
                <w:b/>
                <w:i/>
                <w:color w:val="000000"/>
              </w:rPr>
              <w:t>37</w:t>
            </w:r>
            <w:r>
              <w:rPr>
                <w:rFonts w:ascii="Calibri" w:eastAsia="Times New Roman" w:hAnsi="Calibri" w:cs="Times New Roman"/>
                <w:b/>
                <w:i/>
                <w:color w:val="00000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BE1972" w:rsidRDefault="004E11C9" w:rsidP="00FB1355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</w:rPr>
              <w:t>26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31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64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47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6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29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1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01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0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0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0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68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14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6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97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91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22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64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8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3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8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61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4A025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5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4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5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BE1972" w:rsidRDefault="004E11C9" w:rsidP="00FB1355">
            <w:pPr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BE1972">
              <w:rPr>
                <w:rFonts w:ascii="Calibri" w:eastAsia="Times New Roman" w:hAnsi="Calibri" w:cs="Times New Roman"/>
                <w:b/>
                <w:i/>
                <w:color w:val="000000"/>
              </w:rPr>
              <w:t>55</w:t>
            </w:r>
          </w:p>
        </w:tc>
        <w:tc>
          <w:tcPr>
            <w:tcW w:w="900" w:type="dxa"/>
          </w:tcPr>
          <w:p w:rsidR="004E11C9" w:rsidRPr="00BE1972" w:rsidRDefault="004E11C9" w:rsidP="00FB1355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BE1972">
              <w:rPr>
                <w:rFonts w:ascii="Calibri" w:eastAsia="Times New Roman" w:hAnsi="Calibri" w:cs="Times New Roman"/>
                <w:b/>
                <w:i/>
                <w:color w:val="000000"/>
              </w:rPr>
              <w:t>46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BE1972" w:rsidRDefault="004E11C9" w:rsidP="00FB1355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</w:rPr>
              <w:t>338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86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4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7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420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30" w:type="dxa"/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0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04</w:t>
            </w:r>
          </w:p>
        </w:tc>
        <w:tc>
          <w:tcPr>
            <w:tcW w:w="1080" w:type="dxa"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4E11C9" w:rsidRPr="0039107C" w:rsidTr="00FB1355">
        <w:trPr>
          <w:trHeight w:val="300"/>
        </w:trPr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0255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4E11C9" w:rsidRPr="004A0255" w:rsidRDefault="004E11C9" w:rsidP="00FB135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E11C9" w:rsidRPr="004A0255" w:rsidRDefault="004E11C9" w:rsidP="00FB135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4E11C9" w:rsidRDefault="004E11C9" w:rsidP="004E11C9"/>
    <w:p w:rsidR="004E11C9" w:rsidRDefault="004E11C9" w:rsidP="004E11C9"/>
    <w:p w:rsidR="000B6900" w:rsidRDefault="004E11C9">
      <w:bookmarkStart w:id="0" w:name="_GoBack"/>
      <w:bookmarkEnd w:id="0"/>
    </w:p>
    <w:sectPr w:rsidR="000B6900" w:rsidSect="00E02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1C9"/>
    <w:rsid w:val="00267A2D"/>
    <w:rsid w:val="004E11C9"/>
    <w:rsid w:val="00F8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1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1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2</dc:creator>
  <cp:lastModifiedBy>d2</cp:lastModifiedBy>
  <cp:revision>1</cp:revision>
  <dcterms:created xsi:type="dcterms:W3CDTF">2016-08-19T21:55:00Z</dcterms:created>
  <dcterms:modified xsi:type="dcterms:W3CDTF">2016-08-19T21:56:00Z</dcterms:modified>
</cp:coreProperties>
</file>